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9B94A" w14:textId="77777777" w:rsidR="008662AE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546C1EF5" w14:textId="3AA693D0" w:rsidR="008662AE" w:rsidRDefault="00000000" w:rsidP="00B6570F">
      <w:pPr>
        <w:pStyle w:val="Titolo1"/>
        <w:numPr>
          <w:ilvl w:val="0"/>
          <w:numId w:val="1"/>
        </w:numPr>
      </w:pPr>
      <w:r>
        <w:t>Supplementary Figures and Tables</w:t>
      </w:r>
    </w:p>
    <w:p w14:paraId="52EC9138" w14:textId="77777777" w:rsidR="008662AE" w:rsidRDefault="00000000">
      <w:pPr>
        <w:pStyle w:val="Titolo2"/>
        <w:numPr>
          <w:ilvl w:val="1"/>
          <w:numId w:val="1"/>
        </w:numPr>
      </w:pPr>
      <w:r>
        <w:t xml:space="preserve">Supplementary Tables </w:t>
      </w:r>
    </w:p>
    <w:p w14:paraId="588BE09E" w14:textId="77777777" w:rsidR="008662AE" w:rsidRDefault="00000000">
      <w:pPr>
        <w:keepNext/>
        <w:rPr>
          <w:b/>
        </w:rPr>
      </w:pPr>
      <w:r>
        <w:rPr>
          <w:b/>
        </w:rPr>
        <w:t>Table S1. SUS Questionnaire</w:t>
      </w:r>
      <w:r>
        <w:t xml:space="preserve">  </w:t>
      </w:r>
    </w:p>
    <w:tbl>
      <w:tblPr>
        <w:tblStyle w:val="a"/>
        <w:tblW w:w="1000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815"/>
        <w:gridCol w:w="1246"/>
        <w:gridCol w:w="977"/>
        <w:gridCol w:w="1047"/>
        <w:gridCol w:w="950"/>
        <w:gridCol w:w="968"/>
      </w:tblGrid>
      <w:tr w:rsidR="008662AE" w14:paraId="11DE9AFB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4EDFC" w14:textId="77777777" w:rsidR="008662AE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Express your level of agreement on a scale from 1 to 5 regarding the following statement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A9531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A5EEE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disagre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89A0A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ther agree nor disagre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A59B6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agre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05A21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</w:tr>
      <w:tr w:rsidR="008662AE" w14:paraId="3666CC8A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C3BC5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think that I would like to use this system frequently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DAAF7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49A9F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CBE3F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B53BA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7BC11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5AADDD5F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1A759" w14:textId="1F3EABE2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found the system </w:t>
            </w:r>
            <w:r w:rsidR="00B6570F">
              <w:rPr>
                <w:sz w:val="20"/>
                <w:szCs w:val="20"/>
              </w:rPr>
              <w:t>unnecessarily</w:t>
            </w:r>
            <w:r>
              <w:rPr>
                <w:sz w:val="20"/>
                <w:szCs w:val="20"/>
              </w:rPr>
              <w:t xml:space="preserve"> </w:t>
            </w:r>
            <w:r w:rsidR="00B6570F">
              <w:rPr>
                <w:sz w:val="20"/>
                <w:szCs w:val="20"/>
              </w:rPr>
              <w:t>complex.</w:t>
            </w:r>
          </w:p>
          <w:p w14:paraId="403DB34F" w14:textId="77777777" w:rsidR="008662AE" w:rsidRDefault="008662AE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4BD76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51097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A3796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36150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92282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56EE4BB6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260FF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ought the product was easy to us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00E85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9F622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44CE6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6BF29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07D27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59AFD2BE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B596A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that I would need the support of a technical person to be able to use this system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1F840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D6054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54F61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32669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572BF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013B2A5E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49632" w14:textId="4B738AD5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found the various functions in the product were </w:t>
            </w:r>
            <w:r w:rsidR="00B6570F">
              <w:rPr>
                <w:sz w:val="20"/>
                <w:szCs w:val="20"/>
              </w:rPr>
              <w:t>well-integrate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2C779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B0F20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011DF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A75CA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5730A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7A87EF94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5028F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thought there was too much inconsistency in this system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FFA72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7CC32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15966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FA9F1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7878D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13657D9A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F0C48" w14:textId="4254B10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imagine that most people would learn to use this system very quickly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70864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99CD3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222D8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F8A4B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92035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0D6E3662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04973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ound the system very awkward to us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E85B6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C7528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7316F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0481E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B63BD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0F708FB0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916A8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lt very confident using this produc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708B1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54A17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81B64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F864D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FE993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5CF3260B" w14:textId="77777777">
        <w:trPr>
          <w:trHeight w:val="631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4F9E6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needed to learn a lot of things before I could get going with this system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3D7C7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9C46F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1B9AD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D1C81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B680A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 w14:paraId="770748BD" w14:textId="77777777" w:rsidR="008662AE" w:rsidRDefault="008662AE"/>
    <w:p w14:paraId="6D7E6535" w14:textId="77777777" w:rsidR="008662AE" w:rsidRDefault="00000000">
      <w:pPr>
        <w:keepNext/>
        <w:rPr>
          <w:b/>
        </w:rPr>
      </w:pPr>
      <w:bookmarkStart w:id="0" w:name="_heading=h.gjdgxs" w:colFirst="0" w:colLast="0"/>
      <w:bookmarkEnd w:id="0"/>
      <w:r>
        <w:rPr>
          <w:b/>
        </w:rPr>
        <w:lastRenderedPageBreak/>
        <w:t>Table S2. ITC-SOPI Negative Effects</w:t>
      </w:r>
    </w:p>
    <w:tbl>
      <w:tblPr>
        <w:tblStyle w:val="a0"/>
        <w:tblW w:w="1000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815"/>
        <w:gridCol w:w="1246"/>
        <w:gridCol w:w="977"/>
        <w:gridCol w:w="1047"/>
        <w:gridCol w:w="950"/>
        <w:gridCol w:w="968"/>
      </w:tblGrid>
      <w:tr w:rsidR="008662AE" w14:paraId="329800F9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D877C" w14:textId="77777777" w:rsidR="008662AE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Express your level of agreement on a scale from 1 to 5 regarding the following statement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362CF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272F9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disagre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170C7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ther agree nor disagre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07696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agre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2085F" w14:textId="77777777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</w:tr>
      <w:tr w:rsidR="008662AE" w14:paraId="420A7519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A2FD8" w14:textId="6AC3C98A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my experience of the displayed environment</w:t>
            </w:r>
            <w:r w:rsidR="00B6570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I felt disoriente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A2DB6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87A74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E9E16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3AC0C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C4471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78F89678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B15F4" w14:textId="7CF554D1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my experience of the displayed environment</w:t>
            </w:r>
            <w:r w:rsidR="00B6570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I felt tire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5EB43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F36F8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C8278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5D5D1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86A73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6A2769A4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1840F" w14:textId="7C44F844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my experience of the displayed environment</w:t>
            </w:r>
            <w:r w:rsidR="00B6570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I felt visual fatigu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4270F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B7525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9C84E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65D8F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00F4B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5E47CF81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C97AB" w14:textId="35904F74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my experience of the displayed environment</w:t>
            </w:r>
            <w:r w:rsidR="00B6570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I felt nausea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31B7D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2763C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E9DE2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BC8E2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66184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662AE" w14:paraId="5B9863BF" w14:textId="77777777"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07DCE" w14:textId="74179775" w:rsidR="008662A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my experience of the displayed environment</w:t>
            </w:r>
            <w:r w:rsidR="00B6570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I experienced </w:t>
            </w:r>
            <w:r w:rsidR="00B6570F">
              <w:rPr>
                <w:sz w:val="20"/>
                <w:szCs w:val="20"/>
              </w:rPr>
              <w:t xml:space="preserve">a </w:t>
            </w:r>
            <w:r>
              <w:rPr>
                <w:sz w:val="20"/>
                <w:szCs w:val="20"/>
              </w:rPr>
              <w:t>headach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6F791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44433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94028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EFA06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A9A90" w14:textId="77777777" w:rsidR="008662AE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 w14:paraId="003783A3" w14:textId="77777777" w:rsidR="008662AE" w:rsidRDefault="008662AE">
      <w:pPr>
        <w:rPr>
          <w:b/>
        </w:rPr>
      </w:pPr>
    </w:p>
    <w:p w14:paraId="6CC1B13F" w14:textId="77777777" w:rsidR="008662AE" w:rsidRDefault="008662AE"/>
    <w:p w14:paraId="5DB99E18" w14:textId="77777777" w:rsidR="008662AE" w:rsidRDefault="008662AE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0"/>
        <w:ind w:left="720"/>
        <w:rPr>
          <w:rFonts w:ascii="Roboto" w:eastAsia="Roboto" w:hAnsi="Roboto" w:cs="Roboto"/>
        </w:rPr>
      </w:pPr>
    </w:p>
    <w:p w14:paraId="34F2EFA3" w14:textId="77777777" w:rsidR="008662AE" w:rsidRDefault="008662AE"/>
    <w:p w14:paraId="66E00FC9" w14:textId="77777777" w:rsidR="008662AE" w:rsidRDefault="008662AE"/>
    <w:p w14:paraId="3CCA8E7A" w14:textId="77777777" w:rsidR="008662AE" w:rsidRDefault="008662AE"/>
    <w:p w14:paraId="41C8ACD8" w14:textId="77777777" w:rsidR="008662AE" w:rsidRDefault="008662AE"/>
    <w:p w14:paraId="4A9BC218" w14:textId="77777777" w:rsidR="008662AE" w:rsidRDefault="008662AE">
      <w:pPr>
        <w:keepNext/>
      </w:pPr>
    </w:p>
    <w:p w14:paraId="5471F493" w14:textId="77777777" w:rsidR="008662AE" w:rsidRDefault="00000000">
      <w:pPr>
        <w:keepNext/>
        <w:jc w:val="center"/>
      </w:pPr>
      <w:r>
        <w:rPr>
          <w:b/>
          <w:noProof/>
        </w:rPr>
        <w:drawing>
          <wp:inline distT="0" distB="0" distL="0" distR="0" wp14:anchorId="200C1E74" wp14:editId="0BF91818">
            <wp:extent cx="4822491" cy="1733928"/>
            <wp:effectExtent l="0" t="0" r="0" b="0"/>
            <wp:docPr id="59" name="image1.jpg" descr="C:\Users\Elaine.Scott\Documents\LaTex\____TEST____Frontiers_LaTeX_Templates_V2.5\Frontiers LaTeX (Science, Health and Engineering) V2.5 - with Supplementary material (V1.2)\logo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:\Users\Elaine.Scott\Documents\LaTex\____TEST____Frontiers_LaTeX_Templates_V2.5\Frontiers LaTeX (Science, Health and Engineering) V2.5 - with Supplementary material (V1.2)\logo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C08DC9" w14:textId="77777777" w:rsidR="008662AE" w:rsidRDefault="008662AE">
      <w:pPr>
        <w:spacing w:before="240"/>
      </w:pPr>
    </w:p>
    <w:sectPr w:rsidR="008662AE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5871F" w14:textId="77777777" w:rsidR="005A04BD" w:rsidRDefault="005A04BD">
      <w:pPr>
        <w:spacing w:before="0" w:after="0"/>
      </w:pPr>
      <w:r>
        <w:separator/>
      </w:r>
    </w:p>
  </w:endnote>
  <w:endnote w:type="continuationSeparator" w:id="0">
    <w:p w14:paraId="131AEEE7" w14:textId="77777777" w:rsidR="005A04BD" w:rsidRDefault="005A04B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0302C" w14:textId="77777777" w:rsidR="008662AE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00D1A140" wp14:editId="0523B9F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ttango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1AA913" w14:textId="77777777" w:rsidR="008662AE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EEBFA" w14:textId="77777777" w:rsidR="008662AE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46A1140A" wp14:editId="2C8A9F87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ttango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97B09E" w14:textId="77777777" w:rsidR="008662AE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FAE88" w14:textId="77777777" w:rsidR="005A04BD" w:rsidRDefault="005A04BD">
      <w:pPr>
        <w:spacing w:before="0" w:after="0"/>
      </w:pPr>
      <w:r>
        <w:separator/>
      </w:r>
    </w:p>
  </w:footnote>
  <w:footnote w:type="continuationSeparator" w:id="0">
    <w:p w14:paraId="3A2DA9DA" w14:textId="77777777" w:rsidR="005A04BD" w:rsidRDefault="005A04B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EEF0C" w14:textId="77777777" w:rsidR="008662AE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53CAB" w14:textId="77777777" w:rsidR="008662AE" w:rsidRDefault="00000000">
    <w:r>
      <w:rPr>
        <w:b/>
        <w:noProof/>
        <w:color w:val="A6A6A6"/>
      </w:rPr>
      <w:drawing>
        <wp:inline distT="0" distB="0" distL="0" distR="0" wp14:anchorId="5D16DB1A" wp14:editId="50E06536">
          <wp:extent cx="1534909" cy="551877"/>
          <wp:effectExtent l="0" t="0" r="0" b="0"/>
          <wp:docPr id="60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C7EEF"/>
    <w:multiLevelType w:val="multilevel"/>
    <w:tmpl w:val="CD9A26C4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0F6437A"/>
    <w:multiLevelType w:val="multilevel"/>
    <w:tmpl w:val="A6FEF146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983650896">
    <w:abstractNumId w:val="1"/>
  </w:num>
  <w:num w:numId="2" w16cid:durableId="1064261026">
    <w:abstractNumId w:val="0"/>
  </w:num>
  <w:num w:numId="3" w16cid:durableId="21071147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307311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2AE"/>
    <w:rsid w:val="005A04BD"/>
    <w:rsid w:val="008662AE"/>
    <w:rsid w:val="00B6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BBD2DD"/>
  <w15:docId w15:val="{3DFA8FD6-9A00-4DEC-AFD4-D52315B14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MCplj/yZdpujtDaHfRPd2RopDQ==">CgMxLjAyCGguZ2pkZ3hzMghoLmdqZGd4czgAciExSEJicGN3MGhHWVoxdVJDbVRjNVhoLV9DbjVROE5UZU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293</Characters>
  <Application>Microsoft Office Word</Application>
  <DocSecurity>0</DocSecurity>
  <Lines>142</Lines>
  <Paragraphs>107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hiara Stramba-Badiale</cp:lastModifiedBy>
  <cp:revision>2</cp:revision>
  <dcterms:created xsi:type="dcterms:W3CDTF">2023-11-24T17:12:00Z</dcterms:created>
  <dcterms:modified xsi:type="dcterms:W3CDTF">2023-1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912a82b59be9160b331d252b1828f1b841d13cebdd4825e3c369d0d76d4330f</vt:lpwstr>
  </property>
</Properties>
</file>